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1C3856" w14:textId="63510CEE" w:rsidR="006A384D" w:rsidRPr="006A384D" w:rsidRDefault="00D86CDF" w:rsidP="006A384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5 </w:t>
      </w:r>
      <w:r w:rsidR="006A384D" w:rsidRPr="00E967A9">
        <w:rPr>
          <w:rFonts w:ascii="Times New Roman" w:hAnsi="Times New Roman" w:cs="Times New Roman"/>
          <w:sz w:val="24"/>
          <w:szCs w:val="24"/>
        </w:rPr>
        <w:t xml:space="preserve">Fig. Representative QuantiGene calibration curves for </w:t>
      </w:r>
      <w:r w:rsidR="006A384D">
        <w:rPr>
          <w:rFonts w:ascii="Times New Roman" w:hAnsi="Times New Roman" w:cs="Times New Roman"/>
          <w:sz w:val="24"/>
          <w:szCs w:val="24"/>
        </w:rPr>
        <w:t>m</w:t>
      </w:r>
      <w:r w:rsidR="006A384D" w:rsidRPr="00E967A9">
        <w:rPr>
          <w:rFonts w:ascii="Times New Roman" w:hAnsi="Times New Roman" w:cs="Times New Roman"/>
          <w:sz w:val="24"/>
          <w:szCs w:val="24"/>
        </w:rPr>
        <w:t>onarch dsRNA (A) and Varroa dsRNA (B).</w:t>
      </w:r>
    </w:p>
    <w:p w14:paraId="54AA050C" w14:textId="77777777" w:rsidR="006A384D" w:rsidRDefault="006A384D" w:rsidP="006A384D">
      <w:pPr>
        <w:spacing w:line="480" w:lineRule="auto"/>
        <w:jc w:val="center"/>
      </w:pPr>
      <w:r w:rsidRPr="00C02B97">
        <w:rPr>
          <w:rFonts w:ascii="Calibri" w:eastAsia="Times New Roman" w:hAnsi="Calibri" w:cs="Times New Roman"/>
        </w:rPr>
        <w:object w:dxaOrig="11462" w:dyaOrig="13615" w14:anchorId="45FB388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7.15pt;height:505.6pt" o:ole="" filled="t">
            <v:imagedata r:id="rId5" o:title=""/>
          </v:shape>
          <o:OLEObject Type="Embed" ProgID="Prism8.Document" ShapeID="_x0000_i1025" DrawAspect="Content" ObjectID="_1682334090" r:id="rId6"/>
        </w:object>
      </w:r>
    </w:p>
    <w:p w14:paraId="67BEA29E" w14:textId="77777777" w:rsidR="006A384D" w:rsidRDefault="006A384D" w:rsidP="001E29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0DC8C70" w14:textId="77777777" w:rsidR="006A384D" w:rsidRDefault="006A384D" w:rsidP="001E29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6A38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FD5CA8"/>
    <w:multiLevelType w:val="hybridMultilevel"/>
    <w:tmpl w:val="808ACD1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1D5B56"/>
    <w:multiLevelType w:val="hybridMultilevel"/>
    <w:tmpl w:val="808ACD1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F9454A"/>
    <w:multiLevelType w:val="hybridMultilevel"/>
    <w:tmpl w:val="E08035D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E60B43"/>
    <w:multiLevelType w:val="hybridMultilevel"/>
    <w:tmpl w:val="5064941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F580EC3"/>
    <w:multiLevelType w:val="hybridMultilevel"/>
    <w:tmpl w:val="808ACD1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3DB4"/>
    <w:rsid w:val="00071195"/>
    <w:rsid w:val="00072970"/>
    <w:rsid w:val="000E7092"/>
    <w:rsid w:val="001009DB"/>
    <w:rsid w:val="0014226C"/>
    <w:rsid w:val="00170914"/>
    <w:rsid w:val="0018036C"/>
    <w:rsid w:val="001E0DAE"/>
    <w:rsid w:val="001E29EA"/>
    <w:rsid w:val="001E3436"/>
    <w:rsid w:val="002A2AD0"/>
    <w:rsid w:val="002A7EE1"/>
    <w:rsid w:val="002F2588"/>
    <w:rsid w:val="003A47D0"/>
    <w:rsid w:val="003D7DD5"/>
    <w:rsid w:val="003E5AC2"/>
    <w:rsid w:val="00456548"/>
    <w:rsid w:val="00473A95"/>
    <w:rsid w:val="004800E5"/>
    <w:rsid w:val="004E3A50"/>
    <w:rsid w:val="00536456"/>
    <w:rsid w:val="00557B42"/>
    <w:rsid w:val="005964CE"/>
    <w:rsid w:val="005D43E9"/>
    <w:rsid w:val="006279B6"/>
    <w:rsid w:val="00645CBC"/>
    <w:rsid w:val="006902EC"/>
    <w:rsid w:val="006A384D"/>
    <w:rsid w:val="00734C44"/>
    <w:rsid w:val="00766F11"/>
    <w:rsid w:val="007A4C6B"/>
    <w:rsid w:val="007B2922"/>
    <w:rsid w:val="008E2046"/>
    <w:rsid w:val="00903A9D"/>
    <w:rsid w:val="009740FE"/>
    <w:rsid w:val="009D1B9A"/>
    <w:rsid w:val="009E3DB4"/>
    <w:rsid w:val="00A04756"/>
    <w:rsid w:val="00AE4221"/>
    <w:rsid w:val="00B33E8A"/>
    <w:rsid w:val="00BE5062"/>
    <w:rsid w:val="00C02B97"/>
    <w:rsid w:val="00CC133C"/>
    <w:rsid w:val="00D30A83"/>
    <w:rsid w:val="00D3761F"/>
    <w:rsid w:val="00D410E0"/>
    <w:rsid w:val="00D86CDF"/>
    <w:rsid w:val="00D8749E"/>
    <w:rsid w:val="00E7789C"/>
    <w:rsid w:val="00E967A9"/>
    <w:rsid w:val="00F402E1"/>
    <w:rsid w:val="00F44033"/>
    <w:rsid w:val="00FA0EF3"/>
    <w:rsid w:val="00FD5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48DE4AFD"/>
  <w15:chartTrackingRefBased/>
  <w15:docId w15:val="{1CCFC3DE-7308-43DB-972C-20CFF325D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3DB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E3DB4"/>
    <w:pPr>
      <w:spacing w:after="0" w:line="240" w:lineRule="auto"/>
    </w:pPr>
  </w:style>
  <w:style w:type="table" w:styleId="TableGrid">
    <w:name w:val="Table Grid"/>
    <w:basedOn w:val="TableNormal"/>
    <w:uiPriority w:val="59"/>
    <w:rsid w:val="009E3D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34C4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440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403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, Maura J [ENT]</dc:creator>
  <cp:keywords/>
  <dc:description/>
  <cp:lastModifiedBy>chn off31</cp:lastModifiedBy>
  <cp:revision>7</cp:revision>
  <dcterms:created xsi:type="dcterms:W3CDTF">2021-01-30T03:17:00Z</dcterms:created>
  <dcterms:modified xsi:type="dcterms:W3CDTF">2021-05-12T08:45:00Z</dcterms:modified>
</cp:coreProperties>
</file>